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31941" w14:textId="77777777" w:rsidR="000B1BC9" w:rsidRPr="007B3F26" w:rsidRDefault="000B1BC9" w:rsidP="007B3F26">
      <w:pPr>
        <w:spacing w:line="240" w:lineRule="auto"/>
        <w:rPr>
          <w:color w:val="auto"/>
          <w:szCs w:val="28"/>
        </w:rPr>
      </w:pPr>
      <w:r w:rsidRPr="007E76D4">
        <w:rPr>
          <w:b/>
          <w:bCs/>
          <w:color w:val="auto"/>
          <w:szCs w:val="28"/>
        </w:rPr>
        <w:t>Table1</w:t>
      </w:r>
      <w:r w:rsidRPr="007B3F26">
        <w:rPr>
          <w:color w:val="auto"/>
          <w:szCs w:val="28"/>
        </w:rPr>
        <w:t xml:space="preserve"> Demographic and clinic characteristics among PD-NC, PD-SCD and PD-MCI</w:t>
      </w:r>
      <w:r w:rsidRPr="007B3F26">
        <w:rPr>
          <w:rFonts w:hint="eastAsia"/>
          <w:color w:val="auto"/>
          <w:szCs w:val="28"/>
        </w:rPr>
        <w:t>.</w:t>
      </w:r>
    </w:p>
    <w:tbl>
      <w:tblPr>
        <w:tblW w:w="101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0"/>
        <w:gridCol w:w="2072"/>
        <w:gridCol w:w="2073"/>
        <w:gridCol w:w="2073"/>
        <w:gridCol w:w="909"/>
      </w:tblGrid>
      <w:tr w:rsidR="000B1BC9" w:rsidRPr="000B1BC9" w14:paraId="2E6D7A5F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16ACB06D" w14:textId="77777777" w:rsidR="000B1BC9" w:rsidRPr="000B1BC9" w:rsidRDefault="000B1BC9" w:rsidP="007B3F26">
            <w:pPr>
              <w:spacing w:line="240" w:lineRule="auto"/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</w:pPr>
            <w:r w:rsidRPr="000B1BC9">
              <w:rPr>
                <w:rFonts w:ascii="Times New Roman Uni" w:eastAsia="Times New Roman Uni" w:hAnsi="Times New Roman Uni" w:cs="Times New Roman Uni"/>
                <w:b/>
                <w:bCs/>
                <w:color w:val="auto"/>
                <w:sz w:val="21"/>
                <w:szCs w:val="21"/>
              </w:rPr>
              <w:t>Featu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908F4" w14:textId="77777777" w:rsidR="000B1BC9" w:rsidRPr="000B1BC9" w:rsidRDefault="000B1BC9" w:rsidP="007B3F26">
            <w:pPr>
              <w:spacing w:line="240" w:lineRule="auto"/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</w:pPr>
            <w:r w:rsidRPr="000B1BC9"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  <w:t>PD-NC</w:t>
            </w:r>
            <w:r w:rsidRPr="000B1BC9">
              <w:rPr>
                <w:rFonts w:ascii="Calibri" w:hAnsi="Calibri" w:cs="Calibri" w:hint="eastAsia"/>
                <w:b/>
                <w:bCs/>
                <w:color w:val="auto"/>
                <w:sz w:val="21"/>
                <w:szCs w:val="21"/>
              </w:rPr>
              <w:t xml:space="preserve"> (n=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98428" w14:textId="77777777" w:rsidR="000B1BC9" w:rsidRPr="000B1BC9" w:rsidRDefault="000B1BC9" w:rsidP="007B3F26">
            <w:pPr>
              <w:spacing w:line="240" w:lineRule="auto"/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</w:pPr>
            <w:r w:rsidRPr="000B1BC9"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  <w:t>PD-SCD</w:t>
            </w:r>
            <w:r w:rsidRPr="000B1BC9">
              <w:rPr>
                <w:rFonts w:ascii="Calibri" w:hAnsi="Calibri" w:cs="Calibri" w:hint="eastAsia"/>
                <w:b/>
                <w:bCs/>
                <w:color w:val="auto"/>
                <w:sz w:val="21"/>
                <w:szCs w:val="21"/>
              </w:rPr>
              <w:t xml:space="preserve"> (n=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FD4C2" w14:textId="77777777" w:rsidR="000B1BC9" w:rsidRPr="000B1BC9" w:rsidRDefault="000B1BC9" w:rsidP="007B3F26">
            <w:pPr>
              <w:spacing w:line="240" w:lineRule="auto"/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</w:pPr>
            <w:r w:rsidRPr="000B1BC9"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  <w:t>PD-MCI</w:t>
            </w:r>
            <w:r w:rsidRPr="000B1BC9">
              <w:rPr>
                <w:rFonts w:ascii="Calibri" w:hAnsi="Calibri" w:cs="Calibri" w:hint="eastAsia"/>
                <w:b/>
                <w:bCs/>
                <w:color w:val="auto"/>
                <w:sz w:val="21"/>
                <w:szCs w:val="21"/>
              </w:rPr>
              <w:t xml:space="preserve"> (n=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21BB3" w14:textId="67F4489D" w:rsidR="000B1BC9" w:rsidRPr="000B1BC9" w:rsidRDefault="000B1BC9" w:rsidP="007B3F26">
            <w:pPr>
              <w:spacing w:line="240" w:lineRule="auto"/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</w:pPr>
            <w:r w:rsidRPr="000B1BC9">
              <w:rPr>
                <w:rFonts w:ascii="Calibri" w:hAnsi="Calibri" w:cs="Calibri"/>
                <w:b/>
                <w:bCs/>
                <w:color w:val="auto"/>
                <w:sz w:val="21"/>
                <w:szCs w:val="21"/>
              </w:rPr>
              <w:t>p</w:t>
            </w:r>
            <w:r>
              <w:rPr>
                <w:rFonts w:ascii="Calibri" w:hAnsi="Calibri" w:cs="Calibri" w:hint="eastAsia"/>
                <w:b/>
                <w:bCs/>
                <w:color w:val="auto"/>
                <w:sz w:val="21"/>
                <w:szCs w:val="21"/>
              </w:rPr>
              <w:t xml:space="preserve"> value</w:t>
            </w:r>
          </w:p>
        </w:tc>
      </w:tr>
      <w:tr w:rsidR="000B1BC9" w:rsidRPr="000B1BC9" w14:paraId="4DDF7DD6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38FC47E8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F6E5E" w14:textId="149A680C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0.71±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9D2E2" w14:textId="451AB159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2.30±8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BED8F" w14:textId="7A81C02E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4.31±7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56F67" w14:textId="0AE435D5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342</w:t>
            </w:r>
          </w:p>
        </w:tc>
      </w:tr>
      <w:tr w:rsidR="000B1BC9" w:rsidRPr="000B1BC9" w14:paraId="09002BFD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11EB5628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Sex = male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50717" w14:textId="2A50E0EF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 xml:space="preserve">8 (57.1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DA691" w14:textId="4251CD54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 xml:space="preserve">9 (45.0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BDEC6" w14:textId="687EB14E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 xml:space="preserve">19 (65.5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DFA17" w14:textId="2D568409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362</w:t>
            </w:r>
          </w:p>
        </w:tc>
      </w:tr>
      <w:tr w:rsidR="000B1BC9" w:rsidRPr="000B1BC9" w14:paraId="76EAB390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66A4350A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Hight (c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3C050" w14:textId="7777777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164.79±9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58451" w14:textId="7777777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162.40±6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20DAA" w14:textId="7777777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162.62±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2FE82" w14:textId="7A5EE631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601</w:t>
            </w:r>
          </w:p>
        </w:tc>
      </w:tr>
      <w:tr w:rsidR="000B1BC9" w:rsidRPr="000B1BC9" w14:paraId="517DCC98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24F7A2B6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Length of the Thigh (c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9DC49" w14:textId="21929AC9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48.93±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4B0E4" w14:textId="573EECE0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47.50±3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2E28A" w14:textId="5F64DDD8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47.76±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97518" w14:textId="34A3882E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421</w:t>
            </w:r>
          </w:p>
        </w:tc>
      </w:tr>
      <w:tr w:rsidR="000B1BC9" w:rsidRPr="000B1BC9" w14:paraId="6ACA37BD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621EC9DF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35264" w14:textId="1048CC24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2.58±1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CB320" w14:textId="241233A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6.39±7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0A293" w14:textId="3B9F7F83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58.93±1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9B3FA" w14:textId="66ABE844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063</w:t>
            </w:r>
          </w:p>
        </w:tc>
      </w:tr>
      <w:tr w:rsidR="000B1BC9" w:rsidRPr="000B1BC9" w14:paraId="6A607627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6AC93728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Education = ≥12 years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5F025" w14:textId="0717CB0A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 xml:space="preserve">6 (42.9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A8399" w14:textId="27A80965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 xml:space="preserve">9 (45.0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75B59" w14:textId="4A5ED34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 xml:space="preserve">6 (20.7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84C35" w14:textId="7DE15442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144</w:t>
            </w:r>
          </w:p>
        </w:tc>
      </w:tr>
      <w:tr w:rsidR="000B1BC9" w:rsidRPr="000B1BC9" w14:paraId="2409E287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11A19B66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Disease duration (Month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35ABD" w14:textId="36D4F86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8.80 [17.61, 44.3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CF7D3" w14:textId="747D2641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1.09 [8.42, 45.1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C3A89" w14:textId="32DC2575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38.70 [27.10, 66.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E6E4A" w14:textId="33319538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062</w:t>
            </w:r>
          </w:p>
        </w:tc>
      </w:tr>
      <w:tr w:rsidR="000B1BC9" w:rsidRPr="000B1BC9" w14:paraId="19D3D7AA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2A44201F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Hoehn-</w:t>
            </w:r>
            <w:proofErr w:type="spellStart"/>
            <w:r w:rsidRPr="000B1BC9">
              <w:rPr>
                <w:color w:val="auto"/>
                <w:sz w:val="21"/>
                <w:szCs w:val="21"/>
              </w:rPr>
              <w:t>Yahr</w:t>
            </w:r>
            <w:proofErr w:type="spellEnd"/>
            <w:r w:rsidRPr="000B1BC9">
              <w:rPr>
                <w:color w:val="auto"/>
                <w:sz w:val="21"/>
                <w:szCs w:val="21"/>
              </w:rPr>
              <w:t xml:space="preserve"> s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11F41" w14:textId="2FDDE68E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.00 [2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8B9DB" w14:textId="05E7D89B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.00 [2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EFE12" w14:textId="079D76DF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.00 [2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5C783" w14:textId="115E7AB5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201</w:t>
            </w:r>
          </w:p>
        </w:tc>
      </w:tr>
      <w:tr w:rsidR="000B1BC9" w:rsidRPr="000B1BC9" w14:paraId="5EEBAF6B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6F055DF6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MDS-UPDRS 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91F7" w14:textId="379A272E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5.00 [4.00, 5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8446" w14:textId="44CF2E91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.00 [3.00, 8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D5F93" w14:textId="16F4A604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.00 [4.00, 9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864B1" w14:textId="49F7076D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463</w:t>
            </w:r>
          </w:p>
        </w:tc>
      </w:tr>
      <w:tr w:rsidR="000B1BC9" w:rsidRPr="000B1BC9" w14:paraId="6FCD9607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12B582E7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MDS-UPDRS 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B8207" w14:textId="06B079F5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7.77±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82388" w14:textId="68D76E3D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9.40±4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7DBD7" w14:textId="6B247DC3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9.14±5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9B33B" w14:textId="7621A8BC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610</w:t>
            </w:r>
          </w:p>
        </w:tc>
      </w:tr>
      <w:tr w:rsidR="000B1BC9" w:rsidRPr="000B1BC9" w14:paraId="0F96B7DE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3D018234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MDS-UPDRS 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CE1E0" w14:textId="3B436B52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0.43±7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2382E" w14:textId="2BAD0C94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1.20±13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1DC1C" w14:textId="71F99AD9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4.62±8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5D5C5" w14:textId="06F5258B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358</w:t>
            </w:r>
          </w:p>
        </w:tc>
      </w:tr>
      <w:tr w:rsidR="000B1BC9" w:rsidRPr="000B1BC9" w14:paraId="79C8BD7A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241881AA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UPDRS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30B35" w14:textId="4E72AE2C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0.00 [0.00, 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1CFC9" w14:textId="26FBCD03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1.00 [1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D4291" w14:textId="624710F3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1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F6168" w14:textId="05AE0257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&lt;</w:t>
            </w:r>
            <w:r w:rsidR="007B3F2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1BC9">
              <w:rPr>
                <w:color w:val="auto"/>
                <w:sz w:val="21"/>
                <w:szCs w:val="21"/>
              </w:rPr>
              <w:t>.001</w:t>
            </w:r>
          </w:p>
        </w:tc>
      </w:tr>
      <w:tr w:rsidR="000B1BC9" w:rsidRPr="000B1BC9" w14:paraId="0FB2A1AE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2519E456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HA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98A2F" w14:textId="69E4AB6A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5.00 [4.00, 6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73033" w14:textId="5CC773BA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8.00 [6.00, 1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0E992" w14:textId="6175FD59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8.00 [4.00, 1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D6619" w14:textId="336591B6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427</w:t>
            </w:r>
          </w:p>
        </w:tc>
      </w:tr>
      <w:tr w:rsidR="000B1BC9" w:rsidRPr="000B1BC9" w14:paraId="7CD76A6C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52F14675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HAM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8E3D4" w14:textId="48B0E3A9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6.00 [3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8F003" w14:textId="6C8D0EE8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8.00 [4.00, 8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CA589" w14:textId="3BD2D6C5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7.00 [3.50, 9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7821D" w14:textId="72B7A9D9" w:rsidR="000B1BC9" w:rsidRPr="000B1BC9" w:rsidRDefault="007B3F26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 w:rsidR="000B1BC9" w:rsidRPr="000B1BC9">
              <w:rPr>
                <w:color w:val="auto"/>
                <w:sz w:val="21"/>
                <w:szCs w:val="21"/>
              </w:rPr>
              <w:t>.299</w:t>
            </w:r>
          </w:p>
        </w:tc>
      </w:tr>
      <w:tr w:rsidR="000B1BC9" w:rsidRPr="000B1BC9" w14:paraId="2441D3B3" w14:textId="77777777" w:rsidTr="000B1BC9">
        <w:trPr>
          <w:trHeight w:val="300"/>
          <w:jc w:val="center"/>
        </w:trPr>
        <w:tc>
          <w:tcPr>
            <w:tcW w:w="3010" w:type="dxa"/>
            <w:shd w:val="clear" w:color="auto" w:fill="auto"/>
            <w:noWrap/>
            <w:vAlign w:val="bottom"/>
            <w:hideMark/>
          </w:tcPr>
          <w:p w14:paraId="6F1AB3E8" w14:textId="77777777" w:rsidR="000B1BC9" w:rsidRPr="000B1BC9" w:rsidRDefault="000B1BC9" w:rsidP="007B3F26">
            <w:pPr>
              <w:spacing w:line="240" w:lineRule="auto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MoCA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4C317" w14:textId="0AFBCE9D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8.00 [27.00, 29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D3448" w14:textId="79321C59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7.00 [27.00, 28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B696D" w14:textId="12766ED5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23.00 [22.00, 25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84813" w14:textId="64869574" w:rsidR="000B1BC9" w:rsidRPr="000B1BC9" w:rsidRDefault="000B1BC9" w:rsidP="007B3F26">
            <w:pPr>
              <w:spacing w:line="240" w:lineRule="auto"/>
              <w:jc w:val="left"/>
              <w:rPr>
                <w:color w:val="auto"/>
                <w:sz w:val="21"/>
                <w:szCs w:val="21"/>
              </w:rPr>
            </w:pPr>
            <w:r w:rsidRPr="000B1BC9">
              <w:rPr>
                <w:color w:val="auto"/>
                <w:sz w:val="21"/>
                <w:szCs w:val="21"/>
              </w:rPr>
              <w:t>&lt;</w:t>
            </w:r>
            <w:r w:rsidR="007B3F2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1BC9">
              <w:rPr>
                <w:color w:val="auto"/>
                <w:sz w:val="21"/>
                <w:szCs w:val="21"/>
              </w:rPr>
              <w:t>.001</w:t>
            </w:r>
          </w:p>
        </w:tc>
      </w:tr>
    </w:tbl>
    <w:p w14:paraId="7DEE4D06" w14:textId="4EDD4C06" w:rsidR="00730BA6" w:rsidRPr="007E76D4" w:rsidRDefault="007E76D4" w:rsidP="007B3F26">
      <w:pPr>
        <w:spacing w:line="240" w:lineRule="auto"/>
        <w:rPr>
          <w:rFonts w:eastAsia="Times New Roman Uni"/>
          <w:color w:val="auto"/>
          <w:sz w:val="21"/>
          <w:szCs w:val="21"/>
        </w:rPr>
      </w:pPr>
      <w:r w:rsidRPr="007E76D4">
        <w:rPr>
          <w:rFonts w:eastAsia="Times New Roman Uni"/>
          <w:b/>
          <w:bCs/>
          <w:color w:val="auto"/>
          <w:sz w:val="21"/>
          <w:szCs w:val="21"/>
        </w:rPr>
        <w:t xml:space="preserve">Note: 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MDS-UPDRS</w:t>
      </w:r>
      <w:r w:rsidR="000B1BC9" w:rsidRPr="007E76D4">
        <w:rPr>
          <w:rFonts w:eastAsia="Times New Roman Uni"/>
          <w:color w:val="auto"/>
          <w:sz w:val="21"/>
          <w:szCs w:val="21"/>
        </w:rPr>
        <w:t>：</w:t>
      </w:r>
      <w:r w:rsidR="000B1BC9" w:rsidRPr="007E76D4">
        <w:rPr>
          <w:rFonts w:eastAsia="Times New Roman Uni"/>
          <w:color w:val="auto"/>
          <w:sz w:val="21"/>
          <w:szCs w:val="21"/>
        </w:rPr>
        <w:t>Movement Disorder Society Unified Parkinson</w:t>
      </w:r>
      <w:proofErr w:type="gramStart"/>
      <w:r w:rsidR="007B3F26" w:rsidRPr="007E76D4">
        <w:rPr>
          <w:rFonts w:eastAsia="Times New Roman Uni"/>
          <w:color w:val="auto"/>
          <w:sz w:val="21"/>
          <w:szCs w:val="21"/>
        </w:rPr>
        <w:t>’</w:t>
      </w:r>
      <w:proofErr w:type="gramEnd"/>
      <w:r w:rsidR="000B1BC9" w:rsidRPr="007E76D4">
        <w:rPr>
          <w:rFonts w:eastAsia="Times New Roman Uni"/>
          <w:color w:val="auto"/>
          <w:sz w:val="21"/>
          <w:szCs w:val="21"/>
        </w:rPr>
        <w:t>s Disease Rating Scale</w:t>
      </w:r>
      <w:r w:rsidR="000B1BC9" w:rsidRPr="007E76D4">
        <w:rPr>
          <w:rFonts w:eastAsia="Times New Roman Uni"/>
          <w:color w:val="auto"/>
          <w:sz w:val="21"/>
          <w:szCs w:val="21"/>
        </w:rPr>
        <w:t>；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MoCA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：</w:t>
      </w:r>
      <w:r w:rsidR="000B1BC9" w:rsidRPr="007E76D4">
        <w:rPr>
          <w:rFonts w:eastAsia="Times New Roman Uni"/>
          <w:color w:val="auto"/>
          <w:sz w:val="21"/>
          <w:szCs w:val="21"/>
        </w:rPr>
        <w:t>Montreal Cognitive Assessment</w:t>
      </w:r>
      <w:r w:rsidR="000B1BC9" w:rsidRPr="007E76D4">
        <w:rPr>
          <w:rFonts w:eastAsia="Times New Roman Uni"/>
          <w:color w:val="auto"/>
          <w:sz w:val="21"/>
          <w:szCs w:val="21"/>
        </w:rPr>
        <w:t>；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HAMA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：</w:t>
      </w:r>
      <w:r w:rsidR="000B1BC9" w:rsidRPr="007E76D4">
        <w:rPr>
          <w:rFonts w:eastAsia="Times New Roman Uni"/>
          <w:color w:val="auto"/>
          <w:sz w:val="21"/>
          <w:szCs w:val="21"/>
        </w:rPr>
        <w:t>Hamilton Anxiety Scale</w:t>
      </w:r>
      <w:r w:rsidR="000B1BC9" w:rsidRPr="007E76D4">
        <w:rPr>
          <w:rFonts w:eastAsia="Times New Roman Uni"/>
          <w:color w:val="auto"/>
          <w:sz w:val="21"/>
          <w:szCs w:val="21"/>
        </w:rPr>
        <w:t>；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HAMD</w:t>
      </w:r>
      <w:r w:rsidR="000B1BC9" w:rsidRPr="007E76D4">
        <w:rPr>
          <w:rFonts w:eastAsia="Times New Roman Uni"/>
          <w:b/>
          <w:bCs/>
          <w:color w:val="auto"/>
          <w:sz w:val="21"/>
          <w:szCs w:val="21"/>
        </w:rPr>
        <w:t>：</w:t>
      </w:r>
      <w:r w:rsidR="000B1BC9" w:rsidRPr="007E76D4">
        <w:rPr>
          <w:rFonts w:eastAsia="Times New Roman Uni"/>
          <w:color w:val="auto"/>
          <w:sz w:val="21"/>
          <w:szCs w:val="21"/>
        </w:rPr>
        <w:t>Hamilton Depression Scale. (The demographic and clinic characteristics only includes 63 participants due to the incomplete data on 2 participants</w:t>
      </w:r>
      <w:r w:rsidR="000B1BC9" w:rsidRPr="007E76D4">
        <w:rPr>
          <w:rFonts w:eastAsia="MS Mincho"/>
          <w:color w:val="auto"/>
          <w:sz w:val="21"/>
          <w:szCs w:val="21"/>
        </w:rPr>
        <w:t>​​</w:t>
      </w:r>
      <w:r w:rsidR="000B1BC9" w:rsidRPr="007E76D4">
        <w:rPr>
          <w:rFonts w:eastAsia="Times New Roman Uni"/>
          <w:color w:val="auto"/>
          <w:sz w:val="21"/>
          <w:szCs w:val="21"/>
        </w:rPr>
        <w:t>)</w:t>
      </w:r>
    </w:p>
    <w:sectPr w:rsidR="00730BA6" w:rsidRPr="007E76D4" w:rsidSect="008927A8">
      <w:headerReference w:type="first" r:id="rId7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5DAC2" w14:textId="77777777" w:rsidR="00265A9D" w:rsidRDefault="00265A9D">
      <w:pPr>
        <w:spacing w:line="240" w:lineRule="auto"/>
      </w:pPr>
      <w:r>
        <w:separator/>
      </w:r>
    </w:p>
  </w:endnote>
  <w:endnote w:type="continuationSeparator" w:id="0">
    <w:p w14:paraId="1859163E" w14:textId="77777777" w:rsidR="00265A9D" w:rsidRDefault="00265A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3B788" w14:textId="77777777" w:rsidR="00265A9D" w:rsidRDefault="00265A9D">
      <w:r>
        <w:separator/>
      </w:r>
    </w:p>
  </w:footnote>
  <w:footnote w:type="continuationSeparator" w:id="0">
    <w:p w14:paraId="39694B0A" w14:textId="77777777" w:rsidR="00265A9D" w:rsidRDefault="00265A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8A0BB" w14:textId="77777777" w:rsidR="00730BA6" w:rsidRDefault="00730BA6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xMDA2YzY2ZDFmY2Y2NTFhOWMyYzdkOTM0YzljMzAifQ=="/>
  </w:docVars>
  <w:rsids>
    <w:rsidRoot w:val="00CE2D5A"/>
    <w:rsid w:val="00095B67"/>
    <w:rsid w:val="000B1BC9"/>
    <w:rsid w:val="00131E25"/>
    <w:rsid w:val="00173BF9"/>
    <w:rsid w:val="001A64B7"/>
    <w:rsid w:val="00237523"/>
    <w:rsid w:val="00265A9D"/>
    <w:rsid w:val="00323690"/>
    <w:rsid w:val="004301F1"/>
    <w:rsid w:val="00481FA2"/>
    <w:rsid w:val="004B1E89"/>
    <w:rsid w:val="004C49BC"/>
    <w:rsid w:val="004F0BE7"/>
    <w:rsid w:val="00593BB6"/>
    <w:rsid w:val="005C4E7A"/>
    <w:rsid w:val="005E239A"/>
    <w:rsid w:val="005F4D71"/>
    <w:rsid w:val="00627CC0"/>
    <w:rsid w:val="007017D2"/>
    <w:rsid w:val="00730BA6"/>
    <w:rsid w:val="00731D29"/>
    <w:rsid w:val="00734818"/>
    <w:rsid w:val="007B3F26"/>
    <w:rsid w:val="007E76D4"/>
    <w:rsid w:val="00831008"/>
    <w:rsid w:val="008518C5"/>
    <w:rsid w:val="008927A8"/>
    <w:rsid w:val="008C5562"/>
    <w:rsid w:val="00954C47"/>
    <w:rsid w:val="00A22C2B"/>
    <w:rsid w:val="00AD7DFA"/>
    <w:rsid w:val="00C069CE"/>
    <w:rsid w:val="00C53975"/>
    <w:rsid w:val="00CE2D5A"/>
    <w:rsid w:val="00E27011"/>
    <w:rsid w:val="00E41CF8"/>
    <w:rsid w:val="00E86F2F"/>
    <w:rsid w:val="00F03356"/>
    <w:rsid w:val="00F84355"/>
    <w:rsid w:val="00FA44F8"/>
    <w:rsid w:val="00FE6D53"/>
    <w:rsid w:val="3755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C625A"/>
  <w15:docId w15:val="{9AA78E3A-1F8B-4E3A-814E-A05CD715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7030A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paragraph" w:customStyle="1" w:styleId="MDPI31text">
    <w:name w:val="MDPI_3.1_text"/>
    <w:qFormat/>
    <w:pPr>
      <w:adjustRightInd w:val="0"/>
      <w:snapToGrid w:val="0"/>
      <w:spacing w:line="360" w:lineRule="auto"/>
      <w:jc w:val="both"/>
    </w:pPr>
    <w:rPr>
      <w:rFonts w:ascii="Times New Roman" w:hAnsi="Times New Roman" w:cs="Times New Roman"/>
      <w:snapToGrid w:val="0"/>
      <w:sz w:val="24"/>
      <w:szCs w:val="24"/>
      <w:lang w:val="en-GB" w:bidi="en-US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color w:val="7030A0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color w:val="7030A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A8205-870D-4362-BF28-CD108F954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8</Words>
  <Characters>1197</Characters>
  <Application>Microsoft Office Word</Application>
  <DocSecurity>0</DocSecurity>
  <Lines>85</Lines>
  <Paragraphs>93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玲玉</dc:creator>
  <cp:lastModifiedBy>川 张</cp:lastModifiedBy>
  <cp:revision>16</cp:revision>
  <dcterms:created xsi:type="dcterms:W3CDTF">2024-05-28T06:37:00Z</dcterms:created>
  <dcterms:modified xsi:type="dcterms:W3CDTF">2025-08-1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D74A0428F89424ABE8D949CB19366EB_12</vt:lpwstr>
  </property>
</Properties>
</file>